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4672" w:rsidRDefault="00894672" w:rsidP="0089467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2. Outcomes at baseline, end of intervention (4 months) and follow up (12 months) in the two groups. </w:t>
      </w:r>
    </w:p>
    <w:p w:rsidR="00894672" w:rsidRDefault="00894672" w:rsidP="00894672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212" w:type="pct"/>
        <w:tblLayout w:type="fixed"/>
        <w:tblLook w:val="04A0" w:firstRow="1" w:lastRow="0" w:firstColumn="1" w:lastColumn="0" w:noHBand="0" w:noVBand="1"/>
      </w:tblPr>
      <w:tblGrid>
        <w:gridCol w:w="4072"/>
        <w:gridCol w:w="1795"/>
        <w:gridCol w:w="1851"/>
        <w:gridCol w:w="1862"/>
        <w:gridCol w:w="1769"/>
        <w:gridCol w:w="3201"/>
      </w:tblGrid>
      <w:tr w:rsidR="00894672" w:rsidRPr="00F54C03" w:rsidTr="00967742">
        <w:trPr>
          <w:trHeight w:val="624"/>
        </w:trPr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bookmarkStart w:id="0" w:name="_GoBack"/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Default="00894672" w:rsidP="00967742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Measurement </w:t>
            </w:r>
          </w:p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Time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Control</w:t>
            </w:r>
          </w:p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Mean (95% CI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Intervention</w:t>
            </w:r>
          </w:p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Mean (95% CI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Time × Group Interaction P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94672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Change fro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 </w:t>
            </w:r>
            <w:r w:rsidRPr="00F54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baseline</w:t>
            </w:r>
            <w:r w:rsidRPr="00F54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br/>
              <w:t>Intervention vs Control</w:t>
            </w:r>
          </w:p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Mean difference (95% CI)</w:t>
            </w:r>
          </w:p>
        </w:tc>
      </w:tr>
      <w:bookmarkEnd w:id="0"/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Default="00894672" w:rsidP="00967742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9677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Supporting Care Needs Survey</w:t>
            </w:r>
            <w:r w:rsidRPr="00F54C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asel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2.4 (17.6, 27.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9.0 (23.5, 34.5)</w:t>
            </w:r>
          </w:p>
        </w:tc>
        <w:tc>
          <w:tcPr>
            <w:tcW w:w="6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9677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91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ealth System and information need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.1 (13.7, 24.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.9 (14.2, 25.7)</w:t>
            </w:r>
          </w:p>
        </w:tc>
        <w:tc>
          <w:tcPr>
            <w:tcW w:w="60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9677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5.79 (-14.16, 2.59)</w:t>
            </w: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.5 (8.5, 18.6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.9 (10.8, 21.0)</w:t>
            </w:r>
          </w:p>
        </w:tc>
        <w:tc>
          <w:tcPr>
            <w:tcW w:w="60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9677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4.21 (-12.96, 4.53)</w:t>
            </w: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Supportive Care Needs Survey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asel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5.5 (27.8, 43.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4.2 (28.1, 40.3)</w:t>
            </w:r>
          </w:p>
        </w:tc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672" w:rsidRPr="00F54C03" w:rsidRDefault="00894672" w:rsidP="009677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30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hysical and daily living need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9.3 (20.5, 38.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8.8 (20.4, 37.2)</w:t>
            </w: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6 (-12.01, 13.54)</w:t>
            </w: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4.8 (16.9, 32.8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1.9 (14.5, 29.3)</w:t>
            </w: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1.64 (-12.24, 8.96)</w:t>
            </w: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Supportive Care Needs Survey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asel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9.0 (21.5, 36.6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1.7 (25.6, 37.8)</w:t>
            </w:r>
          </w:p>
        </w:tc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672" w:rsidRPr="00F54C03" w:rsidRDefault="00894672" w:rsidP="009677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11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sychological needs (10 items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2.1 (22.8, 41.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0.5 (23.3, 37.8)</w:t>
            </w: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4.25 (-15.71, 7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)</w:t>
            </w: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1.7 (14.3, 29.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.8 (11.6, 23.9)</w:t>
            </w: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6.63 (-14.95, 1.68)</w:t>
            </w: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Supportive Care Needs Survey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asel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.5 (7.6, 21.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.7 (12.5, 28.8)</w:t>
            </w:r>
          </w:p>
        </w:tc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672" w:rsidRPr="00F54C03" w:rsidRDefault="00894672" w:rsidP="009677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01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Sexuality needs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.2 (8.4, 24.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.0 (8.6, 23.4)</w:t>
            </w: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672" w:rsidRPr="00F54C03" w:rsidRDefault="00894672" w:rsidP="009677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6.35 (-16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, 4.11)</w:t>
            </w: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.6 (6.9, 22.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.4 (9.0, 25.7)</w:t>
            </w: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3.31 (-13.66, 7.03)</w:t>
            </w: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Supportive Care Needs Survey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asel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.2 (13.9, 20.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.6 (15.2, 24)</w:t>
            </w:r>
          </w:p>
        </w:tc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672" w:rsidRPr="00F54C03" w:rsidRDefault="00894672" w:rsidP="009677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80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Patient care and support needs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.0 (9.4, 16.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8.1 (11.6, 24.6)</w:t>
            </w: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7 (-4.98, 10.38)</w:t>
            </w: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.6 (4.8, 12.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1.5 (6.9, 16.2)</w:t>
            </w: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7 (-6.19, 7.33)</w:t>
            </w: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4B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AU" w:eastAsia="en-AU"/>
              </w:rPr>
              <w:t>Number of moderate to high unme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asel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03 (2.31, 5.7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14 (2.53, 5.76)</w:t>
            </w:r>
          </w:p>
        </w:tc>
        <w:tc>
          <w:tcPr>
            <w:tcW w:w="60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94672" w:rsidRPr="00F54C03" w:rsidRDefault="00894672" w:rsidP="009677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523</w:t>
            </w:r>
          </w:p>
          <w:p w:rsidR="00894672" w:rsidRPr="00F54C03" w:rsidRDefault="00894672" w:rsidP="009677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B64B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AU" w:eastAsia="en-AU"/>
              </w:rPr>
              <w:t>needs (yes=4 to 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47 (2.82, 6.1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26 (1.57, 4.95)</w:t>
            </w:r>
          </w:p>
        </w:tc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1.33 (-3.67, 1.01)</w:t>
            </w: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25 (0.96, 3.5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87 (0.50, 3.25)</w:t>
            </w:r>
          </w:p>
        </w:tc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49 (-2.76, 1.78)</w:t>
            </w: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0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Impact of Event scale (IESR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asel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.5 (16.4, 24.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.2 (15.2, 23.2)</w:t>
            </w:r>
          </w:p>
        </w:tc>
        <w:tc>
          <w:tcPr>
            <w:tcW w:w="6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967742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31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otal Scor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.4 (16.0, 24.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.7 (14.0, 21.5)</w:t>
            </w:r>
          </w:p>
        </w:tc>
        <w:tc>
          <w:tcPr>
            <w:tcW w:w="60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967742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(-6.13, 3.32)</w:t>
            </w: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.6 (12.7, 22.6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.3 (11.2, 19.5)</w:t>
            </w:r>
          </w:p>
        </w:tc>
        <w:tc>
          <w:tcPr>
            <w:tcW w:w="60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967742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99 (-5.67, 3.69)</w:t>
            </w: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Impact of Event scale (IESR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asel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2 (5.4, 9.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.8 (5.2, 8.4)</w:t>
            </w:r>
          </w:p>
        </w:tc>
        <w:tc>
          <w:tcPr>
            <w:tcW w:w="6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672" w:rsidRPr="00A42807" w:rsidRDefault="00894672" w:rsidP="00967742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47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trusion subscal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5 (5.6, 9.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.8 (5.1, 8.5)</w:t>
            </w:r>
          </w:p>
        </w:tc>
        <w:tc>
          <w:tcPr>
            <w:tcW w:w="608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33 (-2.45, 1.78)</w:t>
            </w: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.7 (4.7, 8.6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.1 (4.3, 7.8)</w:t>
            </w:r>
          </w:p>
        </w:tc>
        <w:tc>
          <w:tcPr>
            <w:tcW w:w="60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25 (-2.37, 1.86)</w:t>
            </w: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Impact of Event scale (IESR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asel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.6 (7.1, 10.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.2 (6.4, 10.1)</w:t>
            </w:r>
          </w:p>
        </w:tc>
        <w:tc>
          <w:tcPr>
            <w:tcW w:w="6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672" w:rsidRPr="00A42807" w:rsidRDefault="00894672" w:rsidP="00967742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93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voidance subscal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.0 (6.1, 9.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6 (5.7, 9.5)</w:t>
            </w:r>
          </w:p>
        </w:tc>
        <w:tc>
          <w:tcPr>
            <w:tcW w:w="60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 (-2.24, 2.26)</w:t>
            </w: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.6 (4.6, 8.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.4 (4.2, 8.5)</w:t>
            </w:r>
          </w:p>
        </w:tc>
        <w:tc>
          <w:tcPr>
            <w:tcW w:w="60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3 (-2.09, 2.34)</w:t>
            </w: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Impact of Event scale (IESR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asel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6 (3.2, 6.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1 (3, 5.3)</w:t>
            </w:r>
          </w:p>
        </w:tc>
        <w:tc>
          <w:tcPr>
            <w:tcW w:w="6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672" w:rsidRPr="00A42807" w:rsidRDefault="00894672" w:rsidP="00967742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64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yperarousal subscal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7 (3.2, 6.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4 (2.3, 4.5)</w:t>
            </w:r>
          </w:p>
        </w:tc>
        <w:tc>
          <w:tcPr>
            <w:tcW w:w="608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79 (-2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, 1.02)</w:t>
            </w: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7 (2.4, 5.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9 (1.8, 4.1)</w:t>
            </w:r>
          </w:p>
        </w:tc>
        <w:tc>
          <w:tcPr>
            <w:tcW w:w="60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4672" w:rsidRPr="00A42807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A42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25 (-2.02, 1.52)</w:t>
            </w:r>
          </w:p>
        </w:tc>
      </w:tr>
      <w:tr w:rsidR="00894672" w:rsidRPr="00F54C03" w:rsidTr="00967742">
        <w:trPr>
          <w:trHeight w:val="312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9677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96774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Health Literacy Questionnaire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asel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18 (2.96, 3.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33 (3.17, 3.4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09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1 Healthcare provider suppor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37 (3.18, 3.56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19 (3.03, 3.3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33 (-0.63, -0.03)</w:t>
            </w: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43 (3.23, 3.6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35 (3.09, 3.6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22 (-0.61, 0.16)</w:t>
            </w:r>
          </w:p>
        </w:tc>
      </w:tr>
      <w:tr w:rsidR="00894672" w:rsidRPr="00F54C03" w:rsidTr="008231BC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Health Literacy Questionnaire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asel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65 (2.46, 2.8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59 (2.42, 2.7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92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5 Critical appraisal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62 (2.43, 2.8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65 (2.51, 2.7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 (-0.23, 0.42)</w:t>
            </w: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68 (2.48, 2.8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6 (2.36, 2.8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01 (-0.37, 0.34)</w:t>
            </w:r>
          </w:p>
        </w:tc>
      </w:tr>
      <w:tr w:rsidR="00894672" w:rsidRPr="00F54C03" w:rsidTr="008231BC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Health Literacy Questionnaire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asel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23 (4.07, 4.38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28 (4.14, 4.4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35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S6 Active engagement with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25 (4.06, 4.4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14 (3.99, 4.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16 (-0.43, 0.11)</w:t>
            </w: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ealthcare provider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42 (4.24, 4.5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33 (4.16, 4.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14 (-0.4, 0.11)</w:t>
            </w:r>
          </w:p>
        </w:tc>
      </w:tr>
      <w:tr w:rsidR="00894672" w:rsidRPr="00F54C03" w:rsidTr="008231BC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lastRenderedPageBreak/>
              <w:t xml:space="preserve">Health Literacy Questionnaire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asel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03 (3.87, 4.18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1 (3.95, 4.2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89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7 Navigating the healthcare syste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09 (3.9, 4.2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99 (3.79, 4.1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17 (-0.42, 0.08)</w:t>
            </w: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18 (3.94, 4.4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22 (4.06, 4.3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04 (-0.29, 0.22)</w:t>
            </w:r>
          </w:p>
        </w:tc>
      </w:tr>
      <w:tr w:rsidR="00894672" w:rsidRPr="00F54C03" w:rsidTr="008231BC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Health Literacy Questionnaire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asel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97 (3.79, 4.1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16 (3.99, 4.3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19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8 Ability to find health information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05 (3.82, 4.28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05 (3.93, 4.1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19 (-0.48, 0.1)</w:t>
            </w: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26 (4.08, 4.4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19 (4.02, 4.3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26 (-0.56, 0.04)</w:t>
            </w:r>
          </w:p>
        </w:tc>
      </w:tr>
      <w:tr w:rsidR="00894672" w:rsidRPr="00F54C03" w:rsidTr="008231BC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Health Literacy Questionnaire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asel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21 (4.06, 4.3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3 (4.16, 4.4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20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S9 Reading and understanding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23 (4.05, 4.4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23 (4.12, 4.3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1 (-0.35, 0.15)</w:t>
            </w: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ealth information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41 (4.25, 4.58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29 (4.14, 4.4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22 (-0.47, 0.03)</w:t>
            </w:r>
          </w:p>
        </w:tc>
      </w:tr>
      <w:tr w:rsidR="00894672" w:rsidRPr="00F54C03" w:rsidTr="008231BC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Health Education Impact Questionnaire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asel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78 (2.60, 2.9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99 (2.75, 3.2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47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2D2E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en-AU"/>
              </w:rPr>
              <w:t>Health directed behaviour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89 (2.64, 3.1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03 (2.82, 3.2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07 (-0.38, 0.23)</w:t>
            </w: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24 (3.04, 3.4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17 (2.93, 3.4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28 (-0.57, 0.01)</w:t>
            </w:r>
          </w:p>
        </w:tc>
      </w:tr>
      <w:tr w:rsidR="00894672" w:rsidRPr="00F54C03" w:rsidTr="008231BC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Health Education Impact Questionnaire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asel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08 (2.93, 3.2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18 (2.99, 3.3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05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AU" w:eastAsia="en-AU"/>
              </w:rPr>
            </w:pPr>
            <w:r w:rsidRPr="008B64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en-AU"/>
              </w:rPr>
              <w:t>Positive and active engagement in lif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22 (3.01, 3.4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22 (3.05, 3.4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09 (-0.37, 0.18)</w:t>
            </w: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36 (3.21, 3.5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34 (3.16, 3.5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12 (-0.36, 0.12)</w:t>
            </w:r>
          </w:p>
        </w:tc>
      </w:tr>
      <w:tr w:rsidR="00894672" w:rsidRPr="00F54C03" w:rsidTr="008231BC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Health Education Impact Questionnaire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asel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09 (2.95, 3.2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06 (2.88, 3.2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99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AU" w:eastAsia="en-AU"/>
              </w:rPr>
            </w:pPr>
            <w:r w:rsidRPr="008B64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AU" w:eastAsia="en-AU"/>
              </w:rPr>
              <w:t>Skill and technique acquisition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07 (2.89, 3.2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08 (2.9, 3.2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 (-0.23, 0.31)</w:t>
            </w: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 month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22 (3.03, 3.4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05 (2.9, 3.2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F54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0.14 (-0.41, 0.13)</w:t>
            </w:r>
          </w:p>
        </w:tc>
      </w:tr>
      <w:tr w:rsidR="00894672" w:rsidRPr="00F54C03" w:rsidTr="0089467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894672" w:rsidRPr="00F54C03" w:rsidTr="00967742">
        <w:trPr>
          <w:trHeight w:val="60"/>
        </w:trPr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4672" w:rsidRPr="00F54C03" w:rsidRDefault="00894672" w:rsidP="0089467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4672" w:rsidRPr="00F54C03" w:rsidRDefault="00894672" w:rsidP="0089467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</w:tbl>
    <w:p w:rsidR="00894672" w:rsidRDefault="00894672" w:rsidP="00894672"/>
    <w:p w:rsidR="00D84DEF" w:rsidRDefault="00894672" w:rsidP="00894672">
      <w:r w:rsidRPr="002C169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AU" w:eastAsia="en-AU"/>
        </w:rPr>
        <w:t>All estimates, 95% confidence intervals (CI) and p-values obtained under generalized estimating equation models</w:t>
      </w:r>
    </w:p>
    <w:sectPr w:rsidR="00D84DEF" w:rsidSect="00894672">
      <w:footerReference w:type="default" r:id="rId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751929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8287D" w:rsidRDefault="008B4CE5" w:rsidP="00EE2254">
        <w:pPr>
          <w:pStyle w:val="Footer"/>
          <w:ind w:left="4513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8287D" w:rsidRDefault="008B4CE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672"/>
    <w:rsid w:val="00894672"/>
    <w:rsid w:val="008B4CE5"/>
    <w:rsid w:val="00D84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B8940B-F00B-4D5A-9A40-59F41ECF1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894672"/>
    <w:pPr>
      <w:widowControl w:val="0"/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46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467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81</Words>
  <Characters>44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5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 Livingston</dc:creator>
  <cp:keywords/>
  <dc:description/>
  <cp:lastModifiedBy>Trish Livingston</cp:lastModifiedBy>
  <cp:revision>1</cp:revision>
  <dcterms:created xsi:type="dcterms:W3CDTF">2019-07-04T03:59:00Z</dcterms:created>
  <dcterms:modified xsi:type="dcterms:W3CDTF">2019-07-04T04:16:00Z</dcterms:modified>
</cp:coreProperties>
</file>